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A2D15" w14:textId="2A7C6C89" w:rsidR="00D509E6" w:rsidRDefault="00D509E6">
      <w:r>
        <w:rPr>
          <w:noProof/>
          <w:lang w:val="en-PH" w:eastAsia="ko-KR"/>
        </w:rPr>
        <w:drawing>
          <wp:inline distT="0" distB="0" distL="0" distR="0" wp14:anchorId="4345E929" wp14:editId="01F3B83B">
            <wp:extent cx="5943600" cy="1880193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0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C9239" w14:textId="34624F01" w:rsidR="009B551A" w:rsidRDefault="009B551A"/>
    <w:p w14:paraId="0E99B13C" w14:textId="77777777" w:rsidR="009B551A" w:rsidRDefault="009B551A" w:rsidP="009B551A">
      <w:pPr>
        <w:rPr>
          <w:rFonts w:ascii="Calibri" w:hAnsi="Calibri" w:cs="Calibri"/>
          <w:color w:val="000000"/>
          <w:sz w:val="18"/>
          <w:szCs w:val="16"/>
        </w:rPr>
      </w:pPr>
      <w:r>
        <w:rPr>
          <w:rFonts w:ascii="Calibri" w:hAnsi="Calibri" w:cs="Calibri"/>
          <w:b/>
          <w:color w:val="000000"/>
          <w:sz w:val="18"/>
          <w:szCs w:val="16"/>
        </w:rPr>
        <w:t>S1 Fig.</w:t>
      </w:r>
      <w:r w:rsidRPr="00395923">
        <w:rPr>
          <w:rFonts w:ascii="Calibri" w:hAnsi="Calibri" w:cs="Calibri"/>
          <w:b/>
          <w:color w:val="000000"/>
          <w:sz w:val="18"/>
          <w:szCs w:val="16"/>
        </w:rPr>
        <w:t xml:space="preserve"> </w:t>
      </w:r>
      <w:r>
        <w:rPr>
          <w:rFonts w:ascii="Calibri" w:hAnsi="Calibri" w:cs="Calibri"/>
          <w:color w:val="000000"/>
          <w:sz w:val="18"/>
          <w:szCs w:val="16"/>
        </w:rPr>
        <w:t>ROC curves of the multivariate model of RV period (left, N=492), SARS-CoV-2 period (middle, N=582) and of the clinical score for SARS-Cov-2 discrimination (right, N=463).</w:t>
      </w:r>
    </w:p>
    <w:p w14:paraId="3A7D98FB" w14:textId="7F62A7D3" w:rsidR="009B551A" w:rsidRDefault="009B551A"/>
    <w:p w14:paraId="06CD5745" w14:textId="77777777" w:rsidR="009B551A" w:rsidRDefault="009B551A"/>
    <w:sectPr w:rsidR="009B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E6"/>
    <w:rsid w:val="003862E5"/>
    <w:rsid w:val="003C4646"/>
    <w:rsid w:val="006E13EA"/>
    <w:rsid w:val="009B551A"/>
    <w:rsid w:val="009C5222"/>
    <w:rsid w:val="00A3436C"/>
    <w:rsid w:val="00D5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7858"/>
  <w15:chartTrackingRefBased/>
  <w15:docId w15:val="{9E354762-277D-4621-AD5A-1376F40F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1-24T09:07:00Z</dcterms:created>
  <dcterms:modified xsi:type="dcterms:W3CDTF">2020-11-24T13:47:00Z</dcterms:modified>
</cp:coreProperties>
</file>